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25FD77">
      <w:r>
        <w:rPr>
          <w:b/>
        </w:rPr>
        <w:t xml:space="preserve">Table </w:t>
      </w:r>
      <w:r>
        <w:rPr>
          <w:rFonts w:hint="eastAsia"/>
          <w:b/>
          <w:lang w:val="en-US"/>
        </w:rPr>
        <w:t>S</w:t>
      </w:r>
      <w:r>
        <w:rPr>
          <w:b/>
        </w:rPr>
        <w:t xml:space="preserve">3 </w:t>
      </w:r>
      <w:r>
        <w:t>Soil physicochemical properties of monoculture and mixed stands.</w:t>
      </w:r>
    </w:p>
    <w:tbl>
      <w:tblPr>
        <w:tblStyle w:val="3"/>
        <w:tblW w:w="494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715"/>
        <w:gridCol w:w="992"/>
        <w:gridCol w:w="987"/>
        <w:gridCol w:w="1217"/>
        <w:gridCol w:w="1208"/>
        <w:gridCol w:w="1177"/>
        <w:gridCol w:w="239"/>
        <w:gridCol w:w="1244"/>
        <w:gridCol w:w="1221"/>
        <w:gridCol w:w="1291"/>
        <w:gridCol w:w="1244"/>
        <w:gridCol w:w="1294"/>
      </w:tblGrid>
      <w:tr w14:paraId="711B6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41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35A2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 types</w:t>
            </w:r>
          </w:p>
        </w:tc>
        <w:tc>
          <w:tcPr>
            <w:tcW w:w="25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2B961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nds</w:t>
            </w:r>
          </w:p>
        </w:tc>
        <w:tc>
          <w:tcPr>
            <w:tcW w:w="1991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0254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il physical properties</w:t>
            </w:r>
          </w:p>
        </w:tc>
        <w:tc>
          <w:tcPr>
            <w:tcW w:w="8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E73CC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2247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E85C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il chemical properties </w:t>
            </w:r>
          </w:p>
        </w:tc>
      </w:tr>
      <w:tr w14:paraId="40EAD1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41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05EA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  <w:p w14:paraId="45C646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  <w:p w14:paraId="09837C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  <w:p w14:paraId="618132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4EDEC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  <w:p w14:paraId="64F861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3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AEA6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 xml:space="preserve">Soil </w:t>
            </w:r>
            <w:r>
              <w:rPr>
                <w:sz w:val="18"/>
                <w:szCs w:val="18"/>
              </w:rPr>
              <w:t>pH</w:t>
            </w:r>
          </w:p>
          <w:p w14:paraId="6863EF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  <w:p w14:paraId="29BA3D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  <w:p w14:paraId="0EEEF1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3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EBF5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B</w:t>
            </w:r>
            <w:r>
              <w:rPr>
                <w:sz w:val="18"/>
                <w:szCs w:val="18"/>
              </w:rPr>
              <w:t xml:space="preserve">ulk </w:t>
            </w:r>
          </w:p>
          <w:p w14:paraId="02ECB8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nsity </w:t>
            </w:r>
          </w:p>
          <w:p w14:paraId="14DACE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g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cm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14:paraId="46DD24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4D5F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</w:rPr>
              <w:t xml:space="preserve">and </w:t>
            </w:r>
          </w:p>
          <w:p w14:paraId="3BFDE3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ent</w:t>
            </w:r>
          </w:p>
          <w:p w14:paraId="44F98B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%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14:paraId="101BE7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</w:p>
        </w:tc>
        <w:tc>
          <w:tcPr>
            <w:tcW w:w="43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BF49C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</w:rPr>
              <w:t xml:space="preserve">ilt </w:t>
            </w:r>
          </w:p>
          <w:p w14:paraId="3BD612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content</w:t>
            </w:r>
            <w:r>
              <w:rPr>
                <w:rFonts w:hint="eastAsia"/>
                <w:sz w:val="18"/>
                <w:szCs w:val="18"/>
                <w:lang w:val="en-US"/>
              </w:rPr>
              <w:t xml:space="preserve"> </w:t>
            </w:r>
          </w:p>
          <w:p w14:paraId="2B86C9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%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14:paraId="1A7630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9F50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S</w:t>
            </w:r>
            <w:r>
              <w:rPr>
                <w:sz w:val="18"/>
                <w:szCs w:val="18"/>
              </w:rPr>
              <w:t xml:space="preserve">ilt </w:t>
            </w:r>
          </w:p>
          <w:p w14:paraId="45B727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ent</w:t>
            </w:r>
          </w:p>
          <w:p w14:paraId="75543E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%</w:t>
            </w:r>
            <w:r>
              <w:rPr>
                <w:rFonts w:hint="eastAsia"/>
                <w:sz w:val="18"/>
                <w:szCs w:val="18"/>
              </w:rPr>
              <w:t>)</w:t>
            </w:r>
          </w:p>
          <w:p w14:paraId="68F6D9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jc w:val="left"/>
              <w:textAlignment w:val="auto"/>
              <w:rPr>
                <w:sz w:val="18"/>
                <w:szCs w:val="18"/>
              </w:rPr>
            </w:pPr>
          </w:p>
        </w:tc>
        <w:tc>
          <w:tcPr>
            <w:tcW w:w="8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504B6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0EA38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O</w:t>
            </w:r>
            <w:r>
              <w:rPr>
                <w:sz w:val="18"/>
                <w:szCs w:val="18"/>
              </w:rPr>
              <w:t>rganic carbon</w:t>
            </w:r>
            <w:r>
              <w:rPr>
                <w:rFonts w:hint="eastAsia"/>
                <w:sz w:val="18"/>
                <w:szCs w:val="18"/>
                <w:lang w:val="en-US"/>
              </w:rPr>
              <w:t xml:space="preserve"> concentration</w:t>
            </w:r>
          </w:p>
          <w:p w14:paraId="3F46FC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g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k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BAAB2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Total nitrogen concentration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g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k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5C1C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T</w:t>
            </w:r>
            <w:r>
              <w:rPr>
                <w:sz w:val="18"/>
                <w:szCs w:val="18"/>
              </w:rPr>
              <w:t xml:space="preserve">otal phosphorus </w:t>
            </w:r>
            <w:r>
              <w:rPr>
                <w:rFonts w:hint="eastAsia"/>
                <w:sz w:val="18"/>
                <w:szCs w:val="18"/>
                <w:lang w:val="en-US"/>
              </w:rPr>
              <w:t>concentration</w:t>
            </w:r>
          </w:p>
          <w:p w14:paraId="254A3E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g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k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E86F0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</w:rPr>
              <w:t>vailable nitrogen</w:t>
            </w:r>
            <w:r>
              <w:rPr>
                <w:rFonts w:hint="eastAsia"/>
                <w:sz w:val="18"/>
                <w:szCs w:val="18"/>
                <w:lang w:val="en-US"/>
              </w:rPr>
              <w:t xml:space="preserve"> concentration(</w:t>
            </w:r>
            <w:r>
              <w:rPr>
                <w:sz w:val="18"/>
                <w:szCs w:val="18"/>
              </w:rPr>
              <w:t>mg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k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45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1198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A</w:t>
            </w:r>
            <w:r>
              <w:rPr>
                <w:sz w:val="18"/>
                <w:szCs w:val="18"/>
              </w:rPr>
              <w:t>vailable phosphorus</w:t>
            </w:r>
            <w:r>
              <w:rPr>
                <w:rFonts w:hint="eastAsia"/>
                <w:sz w:val="18"/>
                <w:szCs w:val="18"/>
                <w:lang w:val="en-US"/>
              </w:rPr>
              <w:t xml:space="preserve"> concentration</w:t>
            </w:r>
          </w:p>
          <w:p w14:paraId="28D466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mg</w:t>
            </w:r>
            <w:r>
              <w:rPr>
                <w:rFonts w:hint="eastAsia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sz w:val="18"/>
                <w:szCs w:val="18"/>
              </w:rPr>
              <w:t>kg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rFonts w:hint="eastAsia"/>
                <w:sz w:val="18"/>
                <w:szCs w:val="18"/>
              </w:rPr>
              <w:t>)</w:t>
            </w:r>
          </w:p>
        </w:tc>
      </w:tr>
      <w:tr w14:paraId="4E359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564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culture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DEC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</w:rPr>
              <w:t>RP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50D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0±0.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33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±0.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B6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79±0.56c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0F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05±1.10a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A28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16±0.57b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E3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B9A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0±0.4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AB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±0.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D4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±0.00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0F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2±0.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58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0±0.17ab</w:t>
            </w:r>
          </w:p>
        </w:tc>
      </w:tr>
      <w:tr w14:paraId="02146C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48B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EC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</w:rPr>
              <w:t>A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31B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5±0.0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882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±0.0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47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66±0.12bc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B4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07±0.35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EB9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8±0.32b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82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12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7±0.4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BE0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±0.0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CD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±0.01a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BD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9±0.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C60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±0.15c</w:t>
            </w:r>
          </w:p>
        </w:tc>
      </w:tr>
      <w:tr w14:paraId="418E1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83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A0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</w:rPr>
              <w:t>A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FA4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8±0.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3F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±0.0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C371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69±0.49a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DA5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40±0.67c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BA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91±0.19a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B0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C8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5±1.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8A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±0.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36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±0.02c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ED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3±1.1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CC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±0.11bc</w:t>
            </w:r>
          </w:p>
        </w:tc>
      </w:tr>
      <w:tr w14:paraId="41226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B8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x</w:t>
            </w: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d stand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92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A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941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4±0.16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D80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±0.0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7C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73±0.43ab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84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6±1.37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D0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40±1.06b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74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FC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0±0.9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E4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±0.0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3E33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±0.01ab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AAE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4±0.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55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±0.42a</w:t>
            </w:r>
          </w:p>
        </w:tc>
      </w:tr>
      <w:tr w14:paraId="77C72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4F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4F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A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566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6±0.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B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3±0.0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B09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17±0.18c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F4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46±0.71ab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A20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7±0.54b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B4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F72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5±0.5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86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±0.0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9F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±0.00a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A5B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63±0.2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3B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3±0.11abc</w:t>
            </w:r>
          </w:p>
        </w:tc>
      </w:tr>
      <w:tr w14:paraId="070070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AE1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-way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6D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68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64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A4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8</w:t>
            </w:r>
          </w:p>
        </w:tc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FCB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  <w:r>
              <w:rPr>
                <w:rFonts w:hint="eastAsia"/>
                <w:sz w:val="18"/>
                <w:szCs w:val="18"/>
                <w:lang w:val="en-US"/>
              </w:rPr>
              <w:t>3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1A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  <w:r>
              <w:rPr>
                <w:rFonts w:hint="eastAsia"/>
                <w:sz w:val="18"/>
                <w:szCs w:val="18"/>
                <w:lang w:val="en-US"/>
              </w:rPr>
              <w:t>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33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1C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2EE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29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1</w:t>
            </w:r>
            <w:r>
              <w:rPr>
                <w:rFonts w:hint="eastAsia"/>
                <w:sz w:val="18"/>
                <w:szCs w:val="18"/>
                <w:lang w:val="en-US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08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  <w:r>
              <w:rPr>
                <w:rFonts w:hint="eastAsia"/>
                <w:sz w:val="18"/>
                <w:szCs w:val="18"/>
                <w:lang w:val="en-US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86A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2</w:t>
            </w:r>
          </w:p>
        </w:tc>
      </w:tr>
      <w:tr w14:paraId="01E16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C753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OVA</w:t>
            </w:r>
          </w:p>
        </w:tc>
        <w:tc>
          <w:tcPr>
            <w:tcW w:w="25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D651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35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BA29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ns</w:t>
            </w:r>
          </w:p>
        </w:tc>
        <w:tc>
          <w:tcPr>
            <w:tcW w:w="352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04F5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ns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52DAB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**</w:t>
            </w:r>
          </w:p>
        </w:tc>
        <w:tc>
          <w:tcPr>
            <w:tcW w:w="43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048B1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**</w:t>
            </w:r>
          </w:p>
        </w:tc>
        <w:tc>
          <w:tcPr>
            <w:tcW w:w="42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EE865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**</w:t>
            </w:r>
          </w:p>
        </w:tc>
        <w:tc>
          <w:tcPr>
            <w:tcW w:w="8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596A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F85CA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ns</w:t>
            </w:r>
          </w:p>
        </w:tc>
        <w:tc>
          <w:tcPr>
            <w:tcW w:w="43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66E71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ns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AF565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***</w:t>
            </w:r>
          </w:p>
        </w:tc>
        <w:tc>
          <w:tcPr>
            <w:tcW w:w="44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C4734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ns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1B8CB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line="240" w:lineRule="auto"/>
              <w:textAlignment w:val="auto"/>
              <w:rPr>
                <w:sz w:val="18"/>
                <w:szCs w:val="18"/>
                <w:lang w:val="en-US"/>
              </w:rPr>
            </w:pPr>
            <w:r>
              <w:rPr>
                <w:rFonts w:hint="eastAsia"/>
                <w:sz w:val="18"/>
                <w:szCs w:val="18"/>
                <w:lang w:val="en-US"/>
              </w:rPr>
              <w:t>*</w:t>
            </w:r>
          </w:p>
        </w:tc>
      </w:tr>
    </w:tbl>
    <w:p w14:paraId="03A9D44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 w:val="0"/>
        <w:spacing w:before="120"/>
        <w:textAlignment w:val="auto"/>
      </w:pPr>
      <w:r>
        <w:rPr>
          <w:b/>
          <w:bCs/>
        </w:rPr>
        <w:t>Note:</w:t>
      </w:r>
      <w:r>
        <w:t xml:space="preserve"> RPAD, </w:t>
      </w:r>
      <w:r>
        <w:rPr>
          <w:i/>
        </w:rPr>
        <w:t>R. pseudoacacia</w:t>
      </w:r>
      <w:r>
        <w:t xml:space="preserve"> and </w:t>
      </w:r>
      <w:r>
        <w:rPr>
          <w:i/>
        </w:rPr>
        <w:t xml:space="preserve">A. davidiana </w:t>
      </w:r>
      <w:r>
        <w:t xml:space="preserve">mixed </w:t>
      </w:r>
      <w:r>
        <w:rPr>
          <w:iCs/>
        </w:rPr>
        <w:t>stand</w:t>
      </w:r>
      <w:r>
        <w:t xml:space="preserve">; RPAS, </w:t>
      </w:r>
      <w:r>
        <w:rPr>
          <w:i/>
        </w:rPr>
        <w:t>R. pseudoacacia</w:t>
      </w:r>
      <w:r>
        <w:t xml:space="preserve"> and </w:t>
      </w:r>
      <w:r>
        <w:rPr>
          <w:i/>
        </w:rPr>
        <w:t xml:space="preserve">A. sibirica </w:t>
      </w:r>
      <w:r>
        <w:rPr>
          <w:iCs/>
        </w:rPr>
        <w:t>mixed stand</w:t>
      </w:r>
      <w:r>
        <w:t xml:space="preserve">; RP, </w:t>
      </w:r>
      <w:r>
        <w:rPr>
          <w:i/>
        </w:rPr>
        <w:t xml:space="preserve">R. pseudoacacia </w:t>
      </w:r>
      <w:r>
        <w:rPr>
          <w:iCs/>
        </w:rPr>
        <w:t>monoculture</w:t>
      </w:r>
      <w:r>
        <w:t xml:space="preserve">; AD, </w:t>
      </w:r>
      <w:r>
        <w:rPr>
          <w:i/>
        </w:rPr>
        <w:t xml:space="preserve">A. davidiana </w:t>
      </w:r>
      <w:r>
        <w:rPr>
          <w:iCs/>
        </w:rPr>
        <w:t>monoculture</w:t>
      </w:r>
      <w:r>
        <w:t xml:space="preserve">; AS, </w:t>
      </w:r>
      <w:r>
        <w:rPr>
          <w:i/>
        </w:rPr>
        <w:t xml:space="preserve">A. sibirica </w:t>
      </w:r>
      <w:r>
        <w:rPr>
          <w:iCs/>
        </w:rPr>
        <w:t>monoculture</w:t>
      </w:r>
      <w:r>
        <w:rPr>
          <w:rFonts w:hint="eastAsia"/>
          <w:iCs/>
          <w:lang w:val="en-US"/>
        </w:rPr>
        <w:t xml:space="preserve">. </w:t>
      </w:r>
      <w:r>
        <w:t>Different lowercase letters represent significant differences among different stands for the same/different stand types (***</w:t>
      </w:r>
      <w:r>
        <w:rPr>
          <w:rFonts w:hint="eastAsia"/>
          <w:lang w:val="en-US"/>
        </w:rPr>
        <w:t xml:space="preserve">, </w:t>
      </w:r>
      <w:r>
        <w:rPr>
          <w:i/>
        </w:rPr>
        <w:t xml:space="preserve">P </w:t>
      </w:r>
      <w:r>
        <w:t>&lt; 0.001</w:t>
      </w:r>
      <w:r>
        <w:rPr>
          <w:rFonts w:hint="eastAsia"/>
          <w:lang w:val="en-US"/>
        </w:rPr>
        <w:t xml:space="preserve">; </w:t>
      </w:r>
      <w:r>
        <w:t>**</w:t>
      </w:r>
      <w:r>
        <w:rPr>
          <w:rFonts w:hint="eastAsia"/>
          <w:lang w:val="en-US"/>
        </w:rPr>
        <w:t xml:space="preserve">, </w:t>
      </w:r>
      <w:r>
        <w:rPr>
          <w:i/>
        </w:rPr>
        <w:t xml:space="preserve">P </w:t>
      </w:r>
      <w:r>
        <w:t>&lt; 0.01</w:t>
      </w:r>
      <w:r>
        <w:rPr>
          <w:rFonts w:hint="eastAsia"/>
          <w:lang w:val="en-US"/>
        </w:rPr>
        <w:t>;</w:t>
      </w:r>
      <w:r>
        <w:t xml:space="preserve"> *</w:t>
      </w:r>
      <w:r>
        <w:rPr>
          <w:rFonts w:hint="eastAsia"/>
          <w:lang w:val="en-US"/>
        </w:rPr>
        <w:t xml:space="preserve">, </w:t>
      </w:r>
      <w:r>
        <w:rPr>
          <w:i/>
        </w:rPr>
        <w:t xml:space="preserve">P </w:t>
      </w:r>
      <w:r>
        <w:t>&lt; 0.05</w:t>
      </w:r>
      <w:r>
        <w:rPr>
          <w:rFonts w:hint="eastAsia"/>
          <w:lang w:val="en-US"/>
        </w:rPr>
        <w:t>;</w:t>
      </w:r>
      <w:r>
        <w:t xml:space="preserve"> </w:t>
      </w:r>
      <w:r>
        <w:rPr>
          <w:rFonts w:hint="eastAsia"/>
          <w:lang w:val="en-US"/>
        </w:rPr>
        <w:t xml:space="preserve">ns, </w:t>
      </w:r>
      <w:r>
        <w:rPr>
          <w:rFonts w:hint="eastAsia"/>
          <w:i/>
          <w:iCs/>
          <w:lang w:val="en-US"/>
        </w:rPr>
        <w:t>P</w:t>
      </w:r>
      <w:r>
        <w:rPr>
          <w:rFonts w:hint="eastAsia"/>
          <w:lang w:val="en-US"/>
        </w:rPr>
        <w:t xml:space="preserve"> &gt; 0.05</w:t>
      </w:r>
      <w:r>
        <w:t>).</w:t>
      </w:r>
    </w:p>
    <w:p w14:paraId="447187D1">
      <w:pPr>
        <w:spacing w:before="120"/>
      </w:pPr>
      <w:bookmarkStart w:id="0" w:name="_GoBack"/>
      <w:bookmarkEnd w:id="0"/>
    </w:p>
    <w:sectPr>
      <w:footerReference r:id="rId5" w:type="default"/>
      <w:pgSz w:w="16838" w:h="11905" w:orient="landscape"/>
      <w:pgMar w:top="1803" w:right="1440" w:bottom="1803" w:left="1440" w:header="851" w:footer="992" w:gutter="0"/>
      <w:cols w:space="720" w:num="1"/>
      <w:docGrid w:type="lines" w:linePitch="319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3B376F">
    <w:pPr>
      <w:pStyle w:val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319"/>
  <w:displayHorizontalDrawingGridEvery w:val="0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xOGI0ZDk4M2ZiOWY2MGE5YWI2YjljNDJkY2M0MjQifQ=="/>
  </w:docVars>
  <w:rsids>
    <w:rsidRoot w:val="65E52158"/>
    <w:rsid w:val="000361E2"/>
    <w:rsid w:val="00A14A1C"/>
    <w:rsid w:val="00D07AD3"/>
    <w:rsid w:val="00F83EA9"/>
    <w:rsid w:val="019127B6"/>
    <w:rsid w:val="020411DA"/>
    <w:rsid w:val="06473D8B"/>
    <w:rsid w:val="06846D8D"/>
    <w:rsid w:val="06E15F8D"/>
    <w:rsid w:val="06EE06AA"/>
    <w:rsid w:val="07ED2710"/>
    <w:rsid w:val="0808579C"/>
    <w:rsid w:val="09F75AC8"/>
    <w:rsid w:val="09FE0C04"/>
    <w:rsid w:val="0A4F76B2"/>
    <w:rsid w:val="0B7C44D7"/>
    <w:rsid w:val="0B9A670B"/>
    <w:rsid w:val="0C0A1AE2"/>
    <w:rsid w:val="0E7B6723"/>
    <w:rsid w:val="0F0F71D2"/>
    <w:rsid w:val="109B53FF"/>
    <w:rsid w:val="11D5049D"/>
    <w:rsid w:val="124B4C03"/>
    <w:rsid w:val="13693592"/>
    <w:rsid w:val="138959E3"/>
    <w:rsid w:val="138D04B8"/>
    <w:rsid w:val="140A55A3"/>
    <w:rsid w:val="14E8498B"/>
    <w:rsid w:val="18925339"/>
    <w:rsid w:val="19801636"/>
    <w:rsid w:val="1CE819CC"/>
    <w:rsid w:val="1F3507CD"/>
    <w:rsid w:val="22851A6B"/>
    <w:rsid w:val="24150BCD"/>
    <w:rsid w:val="24B77ED6"/>
    <w:rsid w:val="253621AE"/>
    <w:rsid w:val="26F23447"/>
    <w:rsid w:val="26F73B2C"/>
    <w:rsid w:val="28F11C08"/>
    <w:rsid w:val="294C32E2"/>
    <w:rsid w:val="2A61691A"/>
    <w:rsid w:val="2A73489F"/>
    <w:rsid w:val="2C82701B"/>
    <w:rsid w:val="2D300825"/>
    <w:rsid w:val="2DA27975"/>
    <w:rsid w:val="2FD162F0"/>
    <w:rsid w:val="30556F21"/>
    <w:rsid w:val="30AC4667"/>
    <w:rsid w:val="316A07AA"/>
    <w:rsid w:val="324059AE"/>
    <w:rsid w:val="34853B4C"/>
    <w:rsid w:val="3509652C"/>
    <w:rsid w:val="35845BB2"/>
    <w:rsid w:val="35DE1766"/>
    <w:rsid w:val="36625EF3"/>
    <w:rsid w:val="37500442"/>
    <w:rsid w:val="37621F23"/>
    <w:rsid w:val="37702892"/>
    <w:rsid w:val="3A40479E"/>
    <w:rsid w:val="3A6F688C"/>
    <w:rsid w:val="3A887EF3"/>
    <w:rsid w:val="3CFB49AC"/>
    <w:rsid w:val="428C42F8"/>
    <w:rsid w:val="436037BB"/>
    <w:rsid w:val="45EA7CB3"/>
    <w:rsid w:val="4748547E"/>
    <w:rsid w:val="480D7C89"/>
    <w:rsid w:val="491237A9"/>
    <w:rsid w:val="4C72455F"/>
    <w:rsid w:val="4C8E6A94"/>
    <w:rsid w:val="4F4246BC"/>
    <w:rsid w:val="4FFA2DEC"/>
    <w:rsid w:val="51D27F79"/>
    <w:rsid w:val="51EC4BA9"/>
    <w:rsid w:val="546155E5"/>
    <w:rsid w:val="54A92AE8"/>
    <w:rsid w:val="5537598E"/>
    <w:rsid w:val="5774562F"/>
    <w:rsid w:val="58490869"/>
    <w:rsid w:val="58E80082"/>
    <w:rsid w:val="59441031"/>
    <w:rsid w:val="5BC07095"/>
    <w:rsid w:val="5CC74453"/>
    <w:rsid w:val="5CF214D0"/>
    <w:rsid w:val="5DFC012C"/>
    <w:rsid w:val="5E174F66"/>
    <w:rsid w:val="5F904FD0"/>
    <w:rsid w:val="5FAA6092"/>
    <w:rsid w:val="60B66CB8"/>
    <w:rsid w:val="616D381B"/>
    <w:rsid w:val="618648DC"/>
    <w:rsid w:val="61FC4B9F"/>
    <w:rsid w:val="63D95197"/>
    <w:rsid w:val="63ED479F"/>
    <w:rsid w:val="64D43BB1"/>
    <w:rsid w:val="64EA5182"/>
    <w:rsid w:val="65B65064"/>
    <w:rsid w:val="65E52158"/>
    <w:rsid w:val="66214BD4"/>
    <w:rsid w:val="67073DC9"/>
    <w:rsid w:val="67F73E3E"/>
    <w:rsid w:val="6BE96194"/>
    <w:rsid w:val="6C472EBA"/>
    <w:rsid w:val="6C6677E4"/>
    <w:rsid w:val="6E5C0E9F"/>
    <w:rsid w:val="6E751F61"/>
    <w:rsid w:val="6F636C26"/>
    <w:rsid w:val="6F9603E0"/>
    <w:rsid w:val="71956476"/>
    <w:rsid w:val="730B4C41"/>
    <w:rsid w:val="734E2D80"/>
    <w:rsid w:val="736B3932"/>
    <w:rsid w:val="73D96AEE"/>
    <w:rsid w:val="76247CE8"/>
    <w:rsid w:val="774D3A7A"/>
    <w:rsid w:val="7798281C"/>
    <w:rsid w:val="779A47E6"/>
    <w:rsid w:val="77A45665"/>
    <w:rsid w:val="78A21BA4"/>
    <w:rsid w:val="790A7749"/>
    <w:rsid w:val="798E2128"/>
    <w:rsid w:val="7A3E3B4E"/>
    <w:rsid w:val="7ACE4ED2"/>
    <w:rsid w:val="7BBC11CF"/>
    <w:rsid w:val="7CC3658D"/>
    <w:rsid w:val="7EBE0DBA"/>
    <w:rsid w:val="7EC565EC"/>
    <w:rsid w:val="7FCE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480" w:lineRule="auto"/>
      <w:jc w:val="both"/>
    </w:pPr>
    <w:rPr>
      <w:rFonts w:ascii="Times New Roman" w:hAnsi="Times New Roman" w:eastAsia="宋体" w:cs="Times New Roman"/>
      <w:kern w:val="2"/>
      <w:sz w:val="21"/>
      <w:szCs w:val="21"/>
      <w:shd w:val="clear" w:color="auto" w:fill="FFFFFF"/>
      <w:lang w:val="en-GB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419"/>
        <w:tab w:val="right" w:pos="8838"/>
      </w:tabs>
      <w:spacing w:line="240" w:lineRule="auto"/>
    </w:p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line number"/>
    <w:basedOn w:val="5"/>
    <w:qFormat/>
    <w:uiPriority w:val="0"/>
  </w:style>
  <w:style w:type="character" w:styleId="7">
    <w:name w:val="annotation reference"/>
    <w:basedOn w:val="5"/>
    <w:qFormat/>
    <w:uiPriority w:val="0"/>
    <w:rPr>
      <w:sz w:val="21"/>
      <w:szCs w:val="21"/>
    </w:rPr>
  </w:style>
  <w:style w:type="paragraph" w:styleId="8">
    <w:name w:val="List Paragraph"/>
    <w:basedOn w:val="1"/>
    <w:unhideWhenUsed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1</Pages>
  <Words>643</Words>
  <Characters>4017</Characters>
  <Lines>33</Lines>
  <Paragraphs>9</Paragraphs>
  <TotalTime>0</TotalTime>
  <ScaleCrop>false</ScaleCrop>
  <LinksUpToDate>false</LinksUpToDate>
  <CharactersWithSpaces>433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2:45:00Z</dcterms:created>
  <dc:creator>Senbao Lu</dc:creator>
  <cp:lastModifiedBy>Senbao Lu</cp:lastModifiedBy>
  <dcterms:modified xsi:type="dcterms:W3CDTF">2025-04-09T12:15:5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851CB70644C4BD4B32167141AA2C7AE_13</vt:lpwstr>
  </property>
  <property fmtid="{D5CDD505-2E9C-101B-9397-08002B2CF9AE}" pid="4" name="KSOTemplateDocerSaveRecord">
    <vt:lpwstr>eyJoZGlkIjoiZTYxOGI0ZDk4M2ZiOWY2MGE5YWI2YjljNDJkY2M0MjQiLCJ1c2VySWQiOiI2MzQ2NTk5MTAifQ==</vt:lpwstr>
  </property>
</Properties>
</file>